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D1199" w14:textId="08A9A953" w:rsidR="00DD5BAA" w:rsidRPr="00BF322D" w:rsidRDefault="00DD5BAA" w:rsidP="00BF322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F322D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5975A609" w14:textId="77777777" w:rsidR="00BF322D" w:rsidRDefault="00BF322D" w:rsidP="00DD5BAA">
      <w:pPr>
        <w:rPr>
          <w:rFonts w:ascii="Times New Roman" w:hAnsi="Times New Roman" w:cs="Times New Roman"/>
          <w:b/>
          <w:bCs/>
        </w:rPr>
      </w:pPr>
    </w:p>
    <w:p w14:paraId="621DE0E5" w14:textId="5A06D98A" w:rsidR="00571E86" w:rsidRDefault="00DD5BAA" w:rsidP="00DD5BAA">
      <w:pPr>
        <w:rPr>
          <w:rFonts w:ascii="Times New Roman" w:hAnsi="Times New Roman" w:cs="Times New Roman"/>
          <w:b/>
          <w:bCs/>
        </w:rPr>
      </w:pPr>
      <w:r w:rsidRPr="00BF322D">
        <w:rPr>
          <w:rFonts w:ascii="Times New Roman" w:hAnsi="Times New Roman" w:cs="Times New Roman"/>
          <w:b/>
          <w:bCs/>
        </w:rPr>
        <w:t>Supplementary Material 1</w:t>
      </w:r>
      <w:r w:rsidR="00BF322D" w:rsidRPr="00BF322D">
        <w:rPr>
          <w:rFonts w:ascii="Times New Roman" w:hAnsi="Times New Roman" w:cs="Times New Roman"/>
          <w:b/>
          <w:bCs/>
        </w:rPr>
        <w:t xml:space="preserve">: </w:t>
      </w:r>
      <w:r w:rsidR="00571E86">
        <w:rPr>
          <w:rFonts w:ascii="Times New Roman" w:hAnsi="Times New Roman" w:cs="Times New Roman"/>
          <w:b/>
          <w:bCs/>
        </w:rPr>
        <w:t>Screenshots of the AI Role-Play patient interface</w:t>
      </w:r>
    </w:p>
    <w:p w14:paraId="14AC31E2" w14:textId="4E906878" w:rsidR="00571E86" w:rsidRDefault="00571E86" w:rsidP="00DD5BAA">
      <w:pPr>
        <w:rPr>
          <w:rFonts w:ascii="Times New Roman" w:hAnsi="Times New Roman" w:cs="Times New Roman"/>
          <w:b/>
          <w:bCs/>
        </w:rPr>
      </w:pPr>
      <w:r w:rsidRPr="00571E86">
        <w:rPr>
          <w:rFonts w:ascii="Times New Roman" w:hAnsi="Times New Roman" w:cs="Times New Roman"/>
          <w:b/>
          <w:bCs/>
        </w:rPr>
        <w:drawing>
          <wp:inline distT="0" distB="0" distL="0" distR="0" wp14:anchorId="1504B2CA" wp14:editId="7CC62391">
            <wp:extent cx="5731510" cy="4836795"/>
            <wp:effectExtent l="0" t="0" r="0" b="1905"/>
            <wp:docPr id="11" name="Picture 10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C20DD6B-A898-8B44-14C6-F5C428E02B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0C20DD6B-A898-8B44-14C6-F5C428E02B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3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3E91E" w14:textId="77777777" w:rsidR="00571E86" w:rsidRDefault="00571E86" w:rsidP="00DD5BAA">
      <w:pPr>
        <w:rPr>
          <w:rFonts w:ascii="Times New Roman" w:hAnsi="Times New Roman" w:cs="Times New Roman"/>
          <w:b/>
          <w:bCs/>
        </w:rPr>
      </w:pPr>
    </w:p>
    <w:p w14:paraId="50983BF2" w14:textId="34CDABCB" w:rsidR="00571E86" w:rsidRDefault="00571E86" w:rsidP="00DD5BAA">
      <w:pPr>
        <w:rPr>
          <w:rFonts w:ascii="Times New Roman" w:hAnsi="Times New Roman" w:cs="Times New Roman"/>
          <w:b/>
          <w:bCs/>
        </w:rPr>
      </w:pPr>
    </w:p>
    <w:p w14:paraId="367E0B73" w14:textId="32A63B15" w:rsidR="00BF322D" w:rsidRDefault="00571E86" w:rsidP="00DD5BA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Pr="00BF322D">
        <w:rPr>
          <w:rFonts w:ascii="Times New Roman" w:hAnsi="Times New Roman" w:cs="Times New Roman"/>
          <w:b/>
          <w:bCs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bCs/>
        </w:rPr>
        <w:t>2</w:t>
      </w:r>
      <w:r w:rsidRPr="00BF322D">
        <w:rPr>
          <w:rFonts w:ascii="Times New Roman" w:hAnsi="Times New Roman" w:cs="Times New Roman"/>
          <w:b/>
          <w:bCs/>
        </w:rPr>
        <w:t xml:space="preserve">: </w:t>
      </w:r>
      <w:r w:rsidR="00BF322D">
        <w:rPr>
          <w:rFonts w:ascii="Times New Roman" w:hAnsi="Times New Roman" w:cs="Times New Roman"/>
          <w:b/>
          <w:bCs/>
        </w:rPr>
        <w:t xml:space="preserve">Examples of the Questions that the AI-Supervisor may ask to probe students. </w:t>
      </w:r>
    </w:p>
    <w:p w14:paraId="7D7F53EA" w14:textId="62A08C80" w:rsidR="000939B5" w:rsidRPr="000939B5" w:rsidRDefault="00055519" w:rsidP="0005551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I role-play s</w:t>
      </w:r>
      <w:r w:rsidR="000939B5" w:rsidRPr="000939B5">
        <w:rPr>
          <w:rFonts w:ascii="Times New Roman" w:hAnsi="Times New Roman" w:cs="Times New Roman"/>
          <w:b/>
          <w:bCs/>
        </w:rPr>
        <w:t xml:space="preserve">upervisor’s </w:t>
      </w:r>
      <w:r>
        <w:rPr>
          <w:rFonts w:ascii="Times New Roman" w:hAnsi="Times New Roman" w:cs="Times New Roman"/>
          <w:b/>
          <w:bCs/>
        </w:rPr>
        <w:t>p</w:t>
      </w:r>
      <w:r w:rsidR="000939B5" w:rsidRPr="000939B5">
        <w:rPr>
          <w:rFonts w:ascii="Times New Roman" w:hAnsi="Times New Roman" w:cs="Times New Roman"/>
          <w:b/>
          <w:bCs/>
        </w:rPr>
        <w:t xml:space="preserve">robing </w:t>
      </w:r>
      <w:r>
        <w:rPr>
          <w:rFonts w:ascii="Times New Roman" w:hAnsi="Times New Roman" w:cs="Times New Roman"/>
          <w:b/>
          <w:bCs/>
        </w:rPr>
        <w:t>q</w:t>
      </w:r>
      <w:r w:rsidR="000939B5" w:rsidRPr="000939B5">
        <w:rPr>
          <w:rFonts w:ascii="Times New Roman" w:hAnsi="Times New Roman" w:cs="Times New Roman"/>
          <w:b/>
          <w:bCs/>
        </w:rPr>
        <w:t xml:space="preserve">uestions and </w:t>
      </w:r>
      <w:r>
        <w:rPr>
          <w:rFonts w:ascii="Times New Roman" w:hAnsi="Times New Roman" w:cs="Times New Roman"/>
          <w:b/>
          <w:bCs/>
        </w:rPr>
        <w:t>p</w:t>
      </w:r>
      <w:r w:rsidR="000939B5" w:rsidRPr="000939B5">
        <w:rPr>
          <w:rFonts w:ascii="Times New Roman" w:hAnsi="Times New Roman" w:cs="Times New Roman"/>
          <w:b/>
          <w:bCs/>
        </w:rPr>
        <w:t>rompts</w:t>
      </w:r>
    </w:p>
    <w:p w14:paraId="128FD58B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These questions were designed to guide student reasoning, reinforce clinical thinking, and encourage justification of tests.</w:t>
      </w:r>
    </w:p>
    <w:p w14:paraId="1E2F0EEB" w14:textId="40748747" w:rsidR="000939B5" w:rsidRPr="000939B5" w:rsidRDefault="000939B5" w:rsidP="000939B5">
      <w:pPr>
        <w:rPr>
          <w:rFonts w:ascii="Times New Roman" w:hAnsi="Times New Roman" w:cs="Times New Roman"/>
          <w:b/>
          <w:bCs/>
        </w:rPr>
      </w:pPr>
      <w:r w:rsidRPr="000939B5">
        <w:rPr>
          <w:rFonts w:ascii="Times New Roman" w:hAnsi="Times New Roman" w:cs="Times New Roman"/>
          <w:b/>
          <w:bCs/>
        </w:rPr>
        <w:t>History &amp; Symptoms</w:t>
      </w:r>
    </w:p>
    <w:p w14:paraId="0E5BFF6D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“Can you please provide a summary of the key points from the patient's history?”</w:t>
      </w:r>
    </w:p>
    <w:p w14:paraId="7A62B8F5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Asked repeatedly to prompt clinical reasoning based on information gathered.</w:t>
      </w:r>
    </w:p>
    <w:p w14:paraId="385E9055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“What signs or symptoms led you to this provisional diagnosis?”</w:t>
      </w:r>
    </w:p>
    <w:p w14:paraId="2E5FBFC0" w14:textId="77777777" w:rsidR="00055519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To justify a diagnosis like reversible pulpitis or non-dental origin.</w:t>
      </w:r>
    </w:p>
    <w:p w14:paraId="3F7852D9" w14:textId="311C867A" w:rsidR="000939B5" w:rsidRPr="000939B5" w:rsidRDefault="000939B5" w:rsidP="000939B5">
      <w:pPr>
        <w:rPr>
          <w:rFonts w:ascii="Times New Roman" w:hAnsi="Times New Roman" w:cs="Times New Roman"/>
          <w:b/>
          <w:bCs/>
        </w:rPr>
      </w:pPr>
      <w:r w:rsidRPr="000939B5">
        <w:rPr>
          <w:rFonts w:ascii="Times New Roman" w:hAnsi="Times New Roman" w:cs="Times New Roman"/>
          <w:b/>
          <w:bCs/>
        </w:rPr>
        <w:t>Test Justification &amp; Interpretation</w:t>
      </w:r>
    </w:p>
    <w:p w14:paraId="060F22AE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“Which type of radiograph are you considering and why?”</w:t>
      </w:r>
    </w:p>
    <w:p w14:paraId="0DB22A81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“Can you please explain why you've chosen these tests and how you expect them to contribute to your diagnosis?”</w:t>
      </w:r>
    </w:p>
    <w:p w14:paraId="071560AC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“Why did you choose this specific test?”</w:t>
      </w:r>
    </w:p>
    <w:p w14:paraId="5A2A56BD" w14:textId="792930EF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 xml:space="preserve">These were used after students requested bitewings, </w:t>
      </w:r>
      <w:r w:rsidR="00055519" w:rsidRPr="00055519">
        <w:rPr>
          <w:rFonts w:ascii="Times New Roman" w:hAnsi="Times New Roman" w:cs="Times New Roman"/>
        </w:rPr>
        <w:t>periapical</w:t>
      </w:r>
      <w:r w:rsidR="00055519">
        <w:rPr>
          <w:rFonts w:ascii="Times New Roman" w:hAnsi="Times New Roman" w:cs="Times New Roman"/>
        </w:rPr>
        <w:t>s</w:t>
      </w:r>
      <w:r w:rsidRPr="00055519">
        <w:rPr>
          <w:rFonts w:ascii="Times New Roman" w:hAnsi="Times New Roman" w:cs="Times New Roman"/>
        </w:rPr>
        <w:t>, OPGs, or vitality tests.</w:t>
      </w:r>
    </w:p>
    <w:p w14:paraId="254E699A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“What are you hoping to find or rule out with these tests?”</w:t>
      </w:r>
    </w:p>
    <w:p w14:paraId="4C3603B9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Encouraging students to define the clinical question behind each test.</w:t>
      </w:r>
    </w:p>
    <w:p w14:paraId="4F39B4AF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“Do you think any additional tests are required based on these results?”</w:t>
      </w:r>
    </w:p>
    <w:p w14:paraId="73D58DAA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To assess clinical completeness after reviewing radiographs or cold/TTP tests.</w:t>
      </w:r>
    </w:p>
    <w:p w14:paraId="62A8A8C5" w14:textId="4117AC03" w:rsidR="000939B5" w:rsidRPr="000939B5" w:rsidRDefault="000939B5" w:rsidP="000939B5">
      <w:pPr>
        <w:rPr>
          <w:rFonts w:ascii="Times New Roman" w:hAnsi="Times New Roman" w:cs="Times New Roman"/>
          <w:b/>
          <w:bCs/>
        </w:rPr>
      </w:pPr>
      <w:r w:rsidRPr="000939B5">
        <w:rPr>
          <w:rFonts w:ascii="Times New Roman" w:hAnsi="Times New Roman" w:cs="Times New Roman"/>
          <w:b/>
          <w:bCs/>
        </w:rPr>
        <w:t>Critical Thinking / Provisional Diagnosis</w:t>
      </w:r>
    </w:p>
    <w:p w14:paraId="7B5F6AB3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“Could you explain your rationale for choosing this test?”</w:t>
      </w:r>
    </w:p>
    <w:p w14:paraId="168D4CC4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Especially used with CO₂ test, cold testing, or referral for OPG.</w:t>
      </w:r>
    </w:p>
    <w:p w14:paraId="45C6B8B8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“What would be your provisional diagnosis based on the findings?”</w:t>
      </w:r>
    </w:p>
    <w:p w14:paraId="73A9498D" w14:textId="77777777" w:rsidR="000939B5" w:rsidRPr="000939B5" w:rsidRDefault="000939B5" w:rsidP="000939B5">
      <w:pPr>
        <w:rPr>
          <w:rFonts w:ascii="Times New Roman" w:hAnsi="Times New Roman" w:cs="Times New Roman"/>
          <w:b/>
          <w:bCs/>
        </w:rPr>
      </w:pPr>
      <w:r w:rsidRPr="000939B5">
        <w:rPr>
          <w:rFonts w:ascii="Times New Roman" w:hAnsi="Times New Roman" w:cs="Times New Roman"/>
          <w:b/>
          <w:bCs/>
        </w:rPr>
        <w:t>Encouraging students to commit to a diagnosis and use supporting evidence.</w:t>
      </w:r>
    </w:p>
    <w:p w14:paraId="407796D7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“What other causes might explain the symptoms?”</w:t>
      </w:r>
    </w:p>
    <w:p w14:paraId="46E2903E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When radiographs showed no caries or pathology.</w:t>
      </w:r>
    </w:p>
    <w:p w14:paraId="3D4107B3" w14:textId="071DEE84" w:rsidR="000939B5" w:rsidRPr="000939B5" w:rsidRDefault="000939B5" w:rsidP="000939B5">
      <w:pPr>
        <w:rPr>
          <w:rFonts w:ascii="Times New Roman" w:hAnsi="Times New Roman" w:cs="Times New Roman"/>
          <w:b/>
          <w:bCs/>
        </w:rPr>
      </w:pPr>
      <w:r w:rsidRPr="000939B5">
        <w:rPr>
          <w:rFonts w:ascii="Times New Roman" w:hAnsi="Times New Roman" w:cs="Times New Roman"/>
          <w:b/>
          <w:bCs/>
        </w:rPr>
        <w:t>Patient Management Planning</w:t>
      </w:r>
    </w:p>
    <w:p w14:paraId="02D13553" w14:textId="77777777" w:rsidR="000939B5" w:rsidRPr="00055519" w:rsidRDefault="000939B5" w:rsidP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“What would be your proposed management plan for this patient?”</w:t>
      </w:r>
    </w:p>
    <w:p w14:paraId="4CB6379B" w14:textId="3391B823" w:rsidR="00BF322D" w:rsidRPr="00055519" w:rsidRDefault="000939B5">
      <w:pPr>
        <w:rPr>
          <w:rFonts w:ascii="Times New Roman" w:hAnsi="Times New Roman" w:cs="Times New Roman"/>
        </w:rPr>
      </w:pPr>
      <w:r w:rsidRPr="00055519">
        <w:rPr>
          <w:rFonts w:ascii="Times New Roman" w:hAnsi="Times New Roman" w:cs="Times New Roman"/>
        </w:rPr>
        <w:t>“Are there any other diagnostic or referral steps you would take?”</w:t>
      </w:r>
    </w:p>
    <w:p w14:paraId="54ADA825" w14:textId="77777777" w:rsidR="00055519" w:rsidRDefault="00055519" w:rsidP="00DD5BAA">
      <w:pPr>
        <w:rPr>
          <w:rFonts w:ascii="Times New Roman" w:hAnsi="Times New Roman" w:cs="Times New Roman"/>
          <w:b/>
          <w:bCs/>
        </w:rPr>
      </w:pPr>
    </w:p>
    <w:p w14:paraId="5B1F8433" w14:textId="6C996B13" w:rsidR="00DD5BAA" w:rsidRDefault="00BF322D" w:rsidP="00DD5BAA">
      <w:pPr>
        <w:rPr>
          <w:rFonts w:ascii="Times New Roman" w:hAnsi="Times New Roman" w:cs="Times New Roman"/>
          <w:b/>
          <w:bCs/>
        </w:rPr>
      </w:pPr>
      <w:r w:rsidRPr="00BF322D">
        <w:rPr>
          <w:rFonts w:ascii="Times New Roman" w:hAnsi="Times New Roman" w:cs="Times New Roman"/>
          <w:b/>
          <w:bCs/>
        </w:rPr>
        <w:t xml:space="preserve">Supplementary Material </w:t>
      </w:r>
      <w:r w:rsidR="00571E86">
        <w:rPr>
          <w:rFonts w:ascii="Times New Roman" w:hAnsi="Times New Roman" w:cs="Times New Roman"/>
          <w:b/>
          <w:bCs/>
        </w:rPr>
        <w:t>3</w:t>
      </w:r>
      <w:r w:rsidRPr="00BF322D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GPT </w:t>
      </w:r>
      <w:r w:rsidR="00055519">
        <w:rPr>
          <w:rFonts w:ascii="Times New Roman" w:hAnsi="Times New Roman" w:cs="Times New Roman"/>
          <w:b/>
          <w:bCs/>
        </w:rPr>
        <w:t>s</w:t>
      </w:r>
      <w:r w:rsidR="00DD5BAA" w:rsidRPr="00BF322D">
        <w:rPr>
          <w:rFonts w:ascii="Times New Roman" w:hAnsi="Times New Roman" w:cs="Times New Roman"/>
          <w:b/>
          <w:bCs/>
        </w:rPr>
        <w:t xml:space="preserve">ummary of </w:t>
      </w:r>
      <w:r w:rsidR="00055519">
        <w:rPr>
          <w:rFonts w:ascii="Times New Roman" w:hAnsi="Times New Roman" w:cs="Times New Roman"/>
          <w:b/>
          <w:bCs/>
        </w:rPr>
        <w:t>s</w:t>
      </w:r>
      <w:r w:rsidR="00DD5BAA" w:rsidRPr="00BF322D">
        <w:rPr>
          <w:rFonts w:ascii="Times New Roman" w:hAnsi="Times New Roman" w:cs="Times New Roman"/>
          <w:b/>
          <w:bCs/>
        </w:rPr>
        <w:t xml:space="preserve">tudent </w:t>
      </w:r>
      <w:r w:rsidR="00055519">
        <w:rPr>
          <w:rFonts w:ascii="Times New Roman" w:hAnsi="Times New Roman" w:cs="Times New Roman"/>
          <w:b/>
          <w:bCs/>
        </w:rPr>
        <w:t>p</w:t>
      </w:r>
      <w:r w:rsidR="00DD5BAA" w:rsidRPr="00BF322D">
        <w:rPr>
          <w:rFonts w:ascii="Times New Roman" w:hAnsi="Times New Roman" w:cs="Times New Roman"/>
          <w:b/>
          <w:bCs/>
        </w:rPr>
        <w:t>erformance</w:t>
      </w:r>
    </w:p>
    <w:p w14:paraId="7277EEAE" w14:textId="77777777" w:rsidR="00BF322D" w:rsidRPr="00BF322D" w:rsidRDefault="00BF322D" w:rsidP="00DD5BAA">
      <w:pPr>
        <w:rPr>
          <w:rFonts w:ascii="Times New Roman" w:hAnsi="Times New Roman" w:cs="Times New Roman"/>
          <w:b/>
          <w:bCs/>
        </w:rPr>
      </w:pPr>
    </w:p>
    <w:p w14:paraId="49BB0314" w14:textId="4D51AAB8" w:rsidR="00DD5BAA" w:rsidRPr="00BF322D" w:rsidRDefault="00DD5BAA" w:rsidP="00BF322D">
      <w:pPr>
        <w:jc w:val="center"/>
        <w:rPr>
          <w:rFonts w:ascii="Times New Roman" w:hAnsi="Times New Roman" w:cs="Times New Roman"/>
          <w:b/>
          <w:bCs/>
        </w:rPr>
      </w:pPr>
      <w:r w:rsidRPr="00BF322D">
        <w:rPr>
          <w:rFonts w:ascii="Times New Roman" w:hAnsi="Times New Roman" w:cs="Times New Roman"/>
          <w:b/>
          <w:bCs/>
        </w:rPr>
        <w:t>Strengths Observed</w:t>
      </w:r>
    </w:p>
    <w:p w14:paraId="06036560" w14:textId="4B54CA33" w:rsidR="00DD5BAA" w:rsidRPr="00BF322D" w:rsidRDefault="00DD5BAA" w:rsidP="00DD5BA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Rapport Building &amp; Consent</w:t>
      </w:r>
    </w:p>
    <w:p w14:paraId="3E32C722" w14:textId="77777777" w:rsidR="00DD5BAA" w:rsidRPr="00BF322D" w:rsidRDefault="00DD5BAA" w:rsidP="00DD5BA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Most students introduced themselves and confirmed consent for history taking, examinations, and radiographs.</w:t>
      </w:r>
    </w:p>
    <w:p w14:paraId="10E3A971" w14:textId="2E993DB3" w:rsidR="00DD5BAA" w:rsidRPr="00BF322D" w:rsidRDefault="00DD5BAA" w:rsidP="00DD5BA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Some acknowledged supervision and explained procedures, supporting patient trust.</w:t>
      </w:r>
    </w:p>
    <w:p w14:paraId="4B6154D8" w14:textId="7000B7BC" w:rsidR="00DD5BAA" w:rsidRPr="00BF322D" w:rsidRDefault="00DD5BAA" w:rsidP="00DD5BA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Medical History &amp; Medication Inquiry</w:t>
      </w:r>
    </w:p>
    <w:p w14:paraId="3853911F" w14:textId="05FDF097" w:rsidR="00DD5BAA" w:rsidRPr="00BF322D" w:rsidRDefault="00DD5BAA" w:rsidP="00BF322D">
      <w:pPr>
        <w:pStyle w:val="ListParagraph"/>
        <w:numPr>
          <w:ilvl w:val="0"/>
          <w:numId w:val="3"/>
        </w:numPr>
        <w:ind w:left="720"/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Nearly all students consistently asked about:</w:t>
      </w:r>
    </w:p>
    <w:p w14:paraId="0B5B475B" w14:textId="77777777" w:rsidR="00DD5BAA" w:rsidRPr="00BF322D" w:rsidRDefault="00DD5BAA" w:rsidP="00BF322D">
      <w:pPr>
        <w:pStyle w:val="ListParagraph"/>
        <w:numPr>
          <w:ilvl w:val="1"/>
          <w:numId w:val="14"/>
        </w:numPr>
        <w:ind w:left="1440"/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Medical conditions (anxiety, reflux).</w:t>
      </w:r>
    </w:p>
    <w:p w14:paraId="72529F11" w14:textId="77777777" w:rsidR="00DD5BAA" w:rsidRPr="00BF322D" w:rsidRDefault="00DD5BAA" w:rsidP="00BF322D">
      <w:pPr>
        <w:pStyle w:val="ListParagraph"/>
        <w:numPr>
          <w:ilvl w:val="1"/>
          <w:numId w:val="14"/>
        </w:numPr>
        <w:ind w:left="1440"/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Medications (Lexapro, Nexium).</w:t>
      </w:r>
    </w:p>
    <w:p w14:paraId="36D3882F" w14:textId="77777777" w:rsidR="00DD5BAA" w:rsidRPr="00BF322D" w:rsidRDefault="00DD5BAA" w:rsidP="00BF322D">
      <w:pPr>
        <w:pStyle w:val="ListParagraph"/>
        <w:numPr>
          <w:ilvl w:val="1"/>
          <w:numId w:val="14"/>
        </w:numPr>
        <w:ind w:left="1440"/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Allergies (penicillin) and reactions.</w:t>
      </w:r>
      <w:r w:rsidRPr="00BF322D">
        <w:rPr>
          <w:rFonts w:ascii="Times New Roman" w:hAnsi="Times New Roman" w:cs="Times New Roman"/>
        </w:rPr>
        <w:t xml:space="preserve"> </w:t>
      </w:r>
    </w:p>
    <w:p w14:paraId="34FAEF2E" w14:textId="19034F5B" w:rsidR="00DD5BAA" w:rsidRPr="00BF322D" w:rsidRDefault="00DD5BAA" w:rsidP="00BF32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A few asked for dosages and duration of medications</w:t>
      </w:r>
      <w:r w:rsidRPr="00BF322D">
        <w:rPr>
          <w:rFonts w:ascii="Times New Roman" w:hAnsi="Times New Roman" w:cs="Times New Roman"/>
        </w:rPr>
        <w:t>, but not all</w:t>
      </w:r>
      <w:r w:rsidRPr="00BF322D">
        <w:rPr>
          <w:rFonts w:ascii="Times New Roman" w:hAnsi="Times New Roman" w:cs="Times New Roman"/>
        </w:rPr>
        <w:t>.</w:t>
      </w:r>
    </w:p>
    <w:p w14:paraId="7186AEA0" w14:textId="56E62FBA" w:rsidR="00DD5BAA" w:rsidRPr="00BF322D" w:rsidRDefault="00DD5BAA" w:rsidP="00DD5BA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Chief Complaint Exploration</w:t>
      </w:r>
    </w:p>
    <w:p w14:paraId="188163ED" w14:textId="27E73A15" w:rsidR="00DD5BAA" w:rsidRPr="00BF322D" w:rsidRDefault="00DD5BAA" w:rsidP="00DD5BA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 xml:space="preserve"> All students elicited the main </w:t>
      </w:r>
      <w:r w:rsidRPr="00BF322D">
        <w:rPr>
          <w:rFonts w:ascii="Times New Roman" w:hAnsi="Times New Roman" w:cs="Times New Roman"/>
        </w:rPr>
        <w:t>complaints</w:t>
      </w:r>
      <w:r w:rsidRPr="00BF322D">
        <w:rPr>
          <w:rFonts w:ascii="Times New Roman" w:hAnsi="Times New Roman" w:cs="Times New Roman"/>
        </w:rPr>
        <w:t xml:space="preserve"> left facial pain and right-sided cold sensitivity.</w:t>
      </w:r>
    </w:p>
    <w:p w14:paraId="0749B401" w14:textId="35FC74B1" w:rsidR="00DD5BAA" w:rsidRPr="00BF322D" w:rsidRDefault="00DD5BAA" w:rsidP="00DD5BA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Most asked about onset, location, triggers, and character of the pain (e.g., sharp vs dull).</w:t>
      </w:r>
    </w:p>
    <w:p w14:paraId="0461903F" w14:textId="2DE785D2" w:rsidR="00DD5BAA" w:rsidRPr="00BF322D" w:rsidRDefault="00DD5BAA" w:rsidP="00DD5BA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 xml:space="preserve">Pain Details </w:t>
      </w:r>
    </w:p>
    <w:p w14:paraId="317C030B" w14:textId="77777777" w:rsidR="00DD5BAA" w:rsidRPr="00BF322D" w:rsidRDefault="00DD5BAA" w:rsidP="00DD5BA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Students probed into:</w:t>
      </w:r>
    </w:p>
    <w:p w14:paraId="6AA83B2F" w14:textId="77777777" w:rsidR="00DD5BAA" w:rsidRPr="00BF322D" w:rsidRDefault="00DD5BAA" w:rsidP="00DD5BA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Duration (2 weeks for left-sided pain).</w:t>
      </w:r>
    </w:p>
    <w:p w14:paraId="27C3B168" w14:textId="77777777" w:rsidR="00DD5BAA" w:rsidRPr="00BF322D" w:rsidRDefault="00DD5BAA" w:rsidP="00DD5BA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Nature of pain (cold, prickly).</w:t>
      </w:r>
    </w:p>
    <w:p w14:paraId="2A94C146" w14:textId="77777777" w:rsidR="00DD5BAA" w:rsidRPr="00BF322D" w:rsidRDefault="00DD5BAA" w:rsidP="00DD5BA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Relief measures (heat).</w:t>
      </w:r>
    </w:p>
    <w:p w14:paraId="1DA3E9FF" w14:textId="5C970808" w:rsidR="00DD5BAA" w:rsidRPr="00BF322D" w:rsidRDefault="00DD5BAA" w:rsidP="00DD5BA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Impact on sleep and daily life.</w:t>
      </w:r>
    </w:p>
    <w:p w14:paraId="1892DDC6" w14:textId="5552B8BD" w:rsidR="00DD5BAA" w:rsidRPr="00BF322D" w:rsidRDefault="00DD5BAA" w:rsidP="00DD5BA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Oral Hygiene &amp; Habits</w:t>
      </w:r>
    </w:p>
    <w:p w14:paraId="33062EDE" w14:textId="77777777" w:rsidR="00DD5BAA" w:rsidRPr="00BF322D" w:rsidRDefault="00DD5BAA" w:rsidP="00DD5BAA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Some students asked about brushing, flossing, and diet.</w:t>
      </w:r>
    </w:p>
    <w:p w14:paraId="7683C804" w14:textId="5FD50050" w:rsidR="00DD5BAA" w:rsidRPr="00BF322D" w:rsidRDefault="00DD5BAA" w:rsidP="00DD5BAA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A few explored clenching/grinding</w:t>
      </w:r>
    </w:p>
    <w:p w14:paraId="372F8BE6" w14:textId="249DD7D2" w:rsidR="00DD5BAA" w:rsidRPr="00BF322D" w:rsidRDefault="00DD5BAA" w:rsidP="00BF322D">
      <w:pPr>
        <w:jc w:val="center"/>
        <w:rPr>
          <w:rFonts w:ascii="Times New Roman" w:hAnsi="Times New Roman" w:cs="Times New Roman"/>
          <w:b/>
          <w:bCs/>
        </w:rPr>
      </w:pPr>
      <w:r w:rsidRPr="00BF322D">
        <w:rPr>
          <w:rFonts w:ascii="Times New Roman" w:hAnsi="Times New Roman" w:cs="Times New Roman"/>
          <w:b/>
          <w:bCs/>
        </w:rPr>
        <w:t>Commonly Missed or Incomplete Areas</w:t>
      </w:r>
    </w:p>
    <w:p w14:paraId="58C0C0D3" w14:textId="75B251BD" w:rsidR="00DD5BAA" w:rsidRPr="00BF322D" w:rsidRDefault="00DD5BAA" w:rsidP="00DD5BAA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Inconsistent Exploration of Cold Sensitivity</w:t>
      </w:r>
    </w:p>
    <w:p w14:paraId="4E87298C" w14:textId="77777777" w:rsidR="00DD5BAA" w:rsidRPr="00BF322D" w:rsidRDefault="00DD5BAA" w:rsidP="00DD5BAA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 xml:space="preserve"> Few students clearly differentiated the cold pain on the upper right from the constant pain on the left.</w:t>
      </w:r>
    </w:p>
    <w:p w14:paraId="2124A324" w14:textId="53FF5DDE" w:rsidR="00DD5BAA" w:rsidRPr="00BF322D" w:rsidRDefault="00DD5BAA" w:rsidP="00BF322D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Often grouped together or missed the chronicity of the cold sensitivity (present for over a year).</w:t>
      </w:r>
    </w:p>
    <w:p w14:paraId="5A11D222" w14:textId="78B73FB6" w:rsidR="00DD5BAA" w:rsidRPr="00BF322D" w:rsidRDefault="00DD5BAA" w:rsidP="00DD5BAA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Lack of Specificity in Pain Location</w:t>
      </w:r>
    </w:p>
    <w:p w14:paraId="29B26BC6" w14:textId="77777777" w:rsidR="00DD5BAA" w:rsidRPr="00BF322D" w:rsidRDefault="00DD5BAA" w:rsidP="00DD5BAA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Several students did not ask the patient to point to a specific tooth or area.</w:t>
      </w:r>
    </w:p>
    <w:p w14:paraId="5589C500" w14:textId="35200D7E" w:rsidR="00DD5BAA" w:rsidRPr="00BF322D" w:rsidRDefault="00DD5BAA" w:rsidP="00DD5BAA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This led to vague localization ("left side of the face") persisting across assessments.</w:t>
      </w:r>
    </w:p>
    <w:p w14:paraId="4B30A8C5" w14:textId="24C76D2D" w:rsidR="00DD5BAA" w:rsidRPr="00BF322D" w:rsidRDefault="00DD5BAA" w:rsidP="00DD5BAA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Failure to Clarify Triggering &amp; Lingering of Symptoms</w:t>
      </w:r>
    </w:p>
    <w:p w14:paraId="201E9C33" w14:textId="77777777" w:rsidR="00DD5BAA" w:rsidRPr="00BF322D" w:rsidRDefault="00DD5BAA" w:rsidP="00BF322D">
      <w:pPr>
        <w:pStyle w:val="ListParagraph"/>
        <w:numPr>
          <w:ilvl w:val="0"/>
          <w:numId w:val="12"/>
        </w:numPr>
        <w:ind w:left="720"/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For cold sensitivity, only some clarified:</w:t>
      </w:r>
    </w:p>
    <w:p w14:paraId="76FE30CD" w14:textId="77777777" w:rsidR="00DD5BAA" w:rsidRPr="00BF322D" w:rsidRDefault="00DD5BAA" w:rsidP="00BF322D">
      <w:pPr>
        <w:pStyle w:val="ListParagraph"/>
        <w:numPr>
          <w:ilvl w:val="0"/>
          <w:numId w:val="12"/>
        </w:numPr>
        <w:ind w:left="720"/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lastRenderedPageBreak/>
        <w:t>Is the pain lingering?</w:t>
      </w:r>
    </w:p>
    <w:p w14:paraId="6FB609A0" w14:textId="77777777" w:rsidR="00DD5BAA" w:rsidRPr="00BF322D" w:rsidRDefault="00DD5BAA" w:rsidP="00BF322D">
      <w:pPr>
        <w:pStyle w:val="ListParagraph"/>
        <w:numPr>
          <w:ilvl w:val="0"/>
          <w:numId w:val="12"/>
        </w:numPr>
        <w:ind w:left="720"/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How long does it last after the stimulus?</w:t>
      </w:r>
    </w:p>
    <w:p w14:paraId="20DE19B1" w14:textId="77777777" w:rsidR="00DD5BAA" w:rsidRPr="00BF322D" w:rsidRDefault="00DD5BAA" w:rsidP="00BF322D">
      <w:pPr>
        <w:pStyle w:val="ListParagraph"/>
        <w:numPr>
          <w:ilvl w:val="0"/>
          <w:numId w:val="12"/>
        </w:numPr>
        <w:ind w:left="720"/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Is it spontaneous or always stimulus-driven</w:t>
      </w:r>
      <w:r w:rsidRPr="00BF322D">
        <w:rPr>
          <w:rFonts w:ascii="Times New Roman" w:hAnsi="Times New Roman" w:cs="Times New Roman"/>
        </w:rPr>
        <w:t>?</w:t>
      </w:r>
    </w:p>
    <w:p w14:paraId="46BFB4B5" w14:textId="440C06A6" w:rsidR="00BF322D" w:rsidRPr="00BF322D" w:rsidRDefault="00DD5BAA" w:rsidP="00DD5BAA">
      <w:pPr>
        <w:pStyle w:val="ListParagraph"/>
        <w:numPr>
          <w:ilvl w:val="0"/>
          <w:numId w:val="13"/>
        </w:numPr>
        <w:ind w:left="720"/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Important for distinguishing reversible vs irreversible pulpitis.</w:t>
      </w:r>
    </w:p>
    <w:p w14:paraId="471226BD" w14:textId="642EEDF7" w:rsidR="00BF322D" w:rsidRPr="00BF322D" w:rsidRDefault="00DD5BAA" w:rsidP="00BF322D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Limited Follow-up on Medical History</w:t>
      </w:r>
    </w:p>
    <w:p w14:paraId="0353C76B" w14:textId="2478BDB2" w:rsidR="00DD5BAA" w:rsidRPr="00BF322D" w:rsidRDefault="00DD5BAA" w:rsidP="00BF322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Students did not explore:</w:t>
      </w:r>
    </w:p>
    <w:p w14:paraId="34F93649" w14:textId="77777777" w:rsidR="00DD5BAA" w:rsidRPr="00BF322D" w:rsidRDefault="00DD5BAA" w:rsidP="00DD5BAA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Impact of anxiety or reflux on oral health (e.g., bruxism, erosion).</w:t>
      </w:r>
    </w:p>
    <w:p w14:paraId="17DE351A" w14:textId="77777777" w:rsidR="00DD5BAA" w:rsidRPr="00BF322D" w:rsidRDefault="00DD5BAA" w:rsidP="00DD5BAA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Any other medications or supplements.</w:t>
      </w:r>
    </w:p>
    <w:p w14:paraId="2F7A86A8" w14:textId="3DD5B398" w:rsidR="00DD5BAA" w:rsidRPr="00BF322D" w:rsidRDefault="00DD5BAA" w:rsidP="00DD5BAA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Management of penicillin allergy beyond “I avoid it.”</w:t>
      </w:r>
    </w:p>
    <w:p w14:paraId="20DAF47B" w14:textId="45C9CF13" w:rsidR="00BF322D" w:rsidRPr="00BF322D" w:rsidRDefault="00DD5BAA" w:rsidP="00BF322D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Incomplete Pain Impact Assessment</w:t>
      </w:r>
      <w:r w:rsidR="00BF322D" w:rsidRPr="00BF322D">
        <w:rPr>
          <w:rFonts w:ascii="Times New Roman" w:hAnsi="Times New Roman" w:cs="Times New Roman"/>
        </w:rPr>
        <w:t xml:space="preserve">: </w:t>
      </w:r>
    </w:p>
    <w:p w14:paraId="68F5B5E0" w14:textId="77777777" w:rsidR="00BF322D" w:rsidRPr="00BF322D" w:rsidRDefault="00DD5BAA" w:rsidP="00BF322D">
      <w:pPr>
        <w:pStyle w:val="ListParagraph"/>
        <w:ind w:left="360"/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Few asked about:</w:t>
      </w:r>
    </w:p>
    <w:p w14:paraId="641C5781" w14:textId="77777777" w:rsidR="00BF322D" w:rsidRPr="00BF322D" w:rsidRDefault="00DD5BAA" w:rsidP="00BF322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 xml:space="preserve"> Impact on eating or daily life.</w:t>
      </w:r>
    </w:p>
    <w:p w14:paraId="4FCFEBC5" w14:textId="77777777" w:rsidR="00BF322D" w:rsidRPr="00BF322D" w:rsidRDefault="00DD5BAA" w:rsidP="00BF322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Quality-of-life implications</w:t>
      </w:r>
      <w:r w:rsidR="00BF322D" w:rsidRPr="00BF322D">
        <w:rPr>
          <w:rFonts w:ascii="Times New Roman" w:hAnsi="Times New Roman" w:cs="Times New Roman"/>
        </w:rPr>
        <w:t>.</w:t>
      </w:r>
    </w:p>
    <w:p w14:paraId="1D92408F" w14:textId="339AAC47" w:rsidR="00DD5BAA" w:rsidRPr="00BF322D" w:rsidRDefault="00DD5BAA" w:rsidP="00BF322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Emotional stress from symptoms.</w:t>
      </w:r>
    </w:p>
    <w:p w14:paraId="12F58F2C" w14:textId="718240EE" w:rsidR="00BF322D" w:rsidRPr="00BF322D" w:rsidRDefault="00DD5BAA" w:rsidP="00BF322D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Limited Review of Dental History</w:t>
      </w:r>
    </w:p>
    <w:p w14:paraId="763BFB07" w14:textId="77777777" w:rsidR="00BF322D" w:rsidRPr="00BF322D" w:rsidRDefault="00DD5BAA" w:rsidP="00BF322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Most noted braces or frenectomy but failed to ask:</w:t>
      </w:r>
    </w:p>
    <w:p w14:paraId="6B4318BE" w14:textId="77777777" w:rsidR="00BF322D" w:rsidRPr="00BF322D" w:rsidRDefault="00DD5BAA" w:rsidP="00BF322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Any past trauma, restorations, or root canals?</w:t>
      </w:r>
    </w:p>
    <w:p w14:paraId="547B2696" w14:textId="115CEFAC" w:rsidR="00DD5BAA" w:rsidRPr="00BF322D" w:rsidRDefault="00DD5BAA" w:rsidP="00BF322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BF322D">
        <w:rPr>
          <w:rFonts w:ascii="Times New Roman" w:hAnsi="Times New Roman" w:cs="Times New Roman"/>
        </w:rPr>
        <w:t>Were there revious symptoms or episodes in this region?</w:t>
      </w:r>
    </w:p>
    <w:p w14:paraId="36D2D341" w14:textId="77777777" w:rsidR="00BF322D" w:rsidRDefault="00BF322D" w:rsidP="00DD5BAA">
      <w:pPr>
        <w:rPr>
          <w:rFonts w:ascii="Times New Roman" w:hAnsi="Times New Roman" w:cs="Times New Roman"/>
          <w:b/>
          <w:bCs/>
        </w:rPr>
      </w:pPr>
    </w:p>
    <w:p w14:paraId="1F36DB58" w14:textId="4C10AD3D" w:rsidR="00DD5BAA" w:rsidRDefault="00DD5BAA" w:rsidP="00BF322D">
      <w:pPr>
        <w:jc w:val="center"/>
        <w:rPr>
          <w:rFonts w:ascii="Times New Roman" w:hAnsi="Times New Roman" w:cs="Times New Roman"/>
          <w:b/>
          <w:bCs/>
        </w:rPr>
      </w:pPr>
      <w:r w:rsidRPr="00BF322D">
        <w:rPr>
          <w:rFonts w:ascii="Times New Roman" w:hAnsi="Times New Roman" w:cs="Times New Roman"/>
          <w:b/>
          <w:bCs/>
        </w:rPr>
        <w:t>Recommendations for Improvement</w:t>
      </w:r>
    </w:p>
    <w:p w14:paraId="34157A35" w14:textId="77777777" w:rsidR="00BF322D" w:rsidRPr="00BF322D" w:rsidRDefault="00BF322D" w:rsidP="00BF322D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9640" w:type="dxa"/>
        <w:tblCellSpacing w:w="15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9"/>
        <w:gridCol w:w="7261"/>
      </w:tblGrid>
      <w:tr w:rsidR="00BF322D" w:rsidRPr="00BF322D" w14:paraId="00F76664" w14:textId="77777777" w:rsidTr="00BF322D">
        <w:trPr>
          <w:tblHeader/>
          <w:tblCellSpacing w:w="15" w:type="dxa"/>
        </w:trPr>
        <w:tc>
          <w:tcPr>
            <w:tcW w:w="2334" w:type="dxa"/>
            <w:vAlign w:val="center"/>
            <w:hideMark/>
          </w:tcPr>
          <w:p w14:paraId="5159F8AB" w14:textId="77777777" w:rsidR="00BF322D" w:rsidRPr="00BF322D" w:rsidRDefault="00BF322D" w:rsidP="00BF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rea</w:t>
            </w:r>
          </w:p>
        </w:tc>
        <w:tc>
          <w:tcPr>
            <w:tcW w:w="7216" w:type="dxa"/>
            <w:vAlign w:val="center"/>
            <w:hideMark/>
          </w:tcPr>
          <w:p w14:paraId="03A58BF8" w14:textId="77777777" w:rsidR="00BF322D" w:rsidRPr="00BF322D" w:rsidRDefault="00BF322D" w:rsidP="00BF3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tionable Suggestion</w:t>
            </w:r>
          </w:p>
        </w:tc>
      </w:tr>
      <w:tr w:rsidR="00BF322D" w:rsidRPr="00BF322D" w14:paraId="6FB73083" w14:textId="77777777" w:rsidTr="00BF322D">
        <w:trPr>
          <w:tblCellSpacing w:w="15" w:type="dxa"/>
        </w:trPr>
        <w:tc>
          <w:tcPr>
            <w:tcW w:w="2334" w:type="dxa"/>
            <w:vAlign w:val="center"/>
            <w:hideMark/>
          </w:tcPr>
          <w:p w14:paraId="2E1FADC5" w14:textId="77777777" w:rsidR="00BF322D" w:rsidRPr="00BF322D" w:rsidRDefault="00BF322D" w:rsidP="00BF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mptom Clarity</w:t>
            </w:r>
          </w:p>
        </w:tc>
        <w:tc>
          <w:tcPr>
            <w:tcW w:w="7216" w:type="dxa"/>
            <w:vAlign w:val="center"/>
            <w:hideMark/>
          </w:tcPr>
          <w:p w14:paraId="105A3530" w14:textId="77777777" w:rsidR="00BF322D" w:rsidRPr="00BF322D" w:rsidRDefault="00BF322D" w:rsidP="00BF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se structured questioning: “Where is the pain? When does it start? What makes it better/worse? Does it linger?”</w:t>
            </w:r>
          </w:p>
        </w:tc>
      </w:tr>
      <w:tr w:rsidR="00BF322D" w:rsidRPr="00BF322D" w14:paraId="64ED8DCC" w14:textId="77777777" w:rsidTr="00BF322D">
        <w:trPr>
          <w:tblCellSpacing w:w="15" w:type="dxa"/>
        </w:trPr>
        <w:tc>
          <w:tcPr>
            <w:tcW w:w="2334" w:type="dxa"/>
            <w:vAlign w:val="center"/>
            <w:hideMark/>
          </w:tcPr>
          <w:p w14:paraId="61CD1161" w14:textId="77777777" w:rsidR="00BF322D" w:rsidRPr="00BF322D" w:rsidRDefault="00BF322D" w:rsidP="00BF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in Mapping</w:t>
            </w:r>
          </w:p>
        </w:tc>
        <w:tc>
          <w:tcPr>
            <w:tcW w:w="7216" w:type="dxa"/>
            <w:vAlign w:val="center"/>
            <w:hideMark/>
          </w:tcPr>
          <w:p w14:paraId="13209B2B" w14:textId="77777777" w:rsidR="00BF322D" w:rsidRPr="00BF322D" w:rsidRDefault="00BF322D" w:rsidP="00BF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sk patient to point or describe </w:t>
            </w:r>
            <w:r w:rsidRPr="00BF322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pecific teeth</w:t>
            </w: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or regions affected.</w:t>
            </w:r>
          </w:p>
        </w:tc>
      </w:tr>
      <w:tr w:rsidR="00BF322D" w:rsidRPr="00BF322D" w14:paraId="195E7DA4" w14:textId="77777777" w:rsidTr="00BF322D">
        <w:trPr>
          <w:tblCellSpacing w:w="15" w:type="dxa"/>
        </w:trPr>
        <w:tc>
          <w:tcPr>
            <w:tcW w:w="2334" w:type="dxa"/>
            <w:vAlign w:val="center"/>
            <w:hideMark/>
          </w:tcPr>
          <w:p w14:paraId="0865A866" w14:textId="77777777" w:rsidR="00BF322D" w:rsidRPr="00BF322D" w:rsidRDefault="00BF322D" w:rsidP="00BF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ronology</w:t>
            </w:r>
          </w:p>
        </w:tc>
        <w:tc>
          <w:tcPr>
            <w:tcW w:w="7216" w:type="dxa"/>
            <w:vAlign w:val="center"/>
            <w:hideMark/>
          </w:tcPr>
          <w:p w14:paraId="3EFA0A00" w14:textId="77777777" w:rsidR="00BF322D" w:rsidRPr="00BF322D" w:rsidRDefault="00BF322D" w:rsidP="00BF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stablish timelines separately for each complaint (e.g., acute left pain vs chronic right-side sensitivity).</w:t>
            </w:r>
          </w:p>
        </w:tc>
      </w:tr>
      <w:tr w:rsidR="00BF322D" w:rsidRPr="00BF322D" w14:paraId="1B2223AB" w14:textId="77777777" w:rsidTr="00BF322D">
        <w:trPr>
          <w:tblCellSpacing w:w="15" w:type="dxa"/>
        </w:trPr>
        <w:tc>
          <w:tcPr>
            <w:tcW w:w="2334" w:type="dxa"/>
            <w:vAlign w:val="center"/>
            <w:hideMark/>
          </w:tcPr>
          <w:p w14:paraId="5906B5AC" w14:textId="77777777" w:rsidR="00BF322D" w:rsidRPr="00BF322D" w:rsidRDefault="00BF322D" w:rsidP="00BF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ral Habits</w:t>
            </w:r>
          </w:p>
        </w:tc>
        <w:tc>
          <w:tcPr>
            <w:tcW w:w="7216" w:type="dxa"/>
            <w:vAlign w:val="center"/>
            <w:hideMark/>
          </w:tcPr>
          <w:p w14:paraId="7174710E" w14:textId="77777777" w:rsidR="00BF322D" w:rsidRPr="00BF322D" w:rsidRDefault="00BF322D" w:rsidP="00BF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sk routinely about clenching, grinding, or habits linked to anxiety.</w:t>
            </w:r>
          </w:p>
        </w:tc>
      </w:tr>
      <w:tr w:rsidR="00BF322D" w:rsidRPr="00BF322D" w14:paraId="1F50D3F3" w14:textId="77777777" w:rsidTr="00BF322D">
        <w:trPr>
          <w:tblCellSpacing w:w="15" w:type="dxa"/>
        </w:trPr>
        <w:tc>
          <w:tcPr>
            <w:tcW w:w="2334" w:type="dxa"/>
            <w:vAlign w:val="center"/>
            <w:hideMark/>
          </w:tcPr>
          <w:p w14:paraId="07BF1B16" w14:textId="77777777" w:rsidR="00BF322D" w:rsidRPr="00BF322D" w:rsidRDefault="00BF322D" w:rsidP="00BF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dical Relevance</w:t>
            </w:r>
          </w:p>
        </w:tc>
        <w:tc>
          <w:tcPr>
            <w:tcW w:w="7216" w:type="dxa"/>
            <w:vAlign w:val="center"/>
            <w:hideMark/>
          </w:tcPr>
          <w:p w14:paraId="497EC4CD" w14:textId="77777777" w:rsidR="00BF322D" w:rsidRPr="00BF322D" w:rsidRDefault="00BF322D" w:rsidP="00BF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lore how systemic conditions or medications may affect dental symptoms (e.g., reflux causing erosion).</w:t>
            </w:r>
          </w:p>
        </w:tc>
      </w:tr>
      <w:tr w:rsidR="00BF322D" w:rsidRPr="00BF322D" w14:paraId="19E0A025" w14:textId="77777777" w:rsidTr="00BF322D">
        <w:trPr>
          <w:tblCellSpacing w:w="15" w:type="dxa"/>
        </w:trPr>
        <w:tc>
          <w:tcPr>
            <w:tcW w:w="2334" w:type="dxa"/>
            <w:vAlign w:val="center"/>
            <w:hideMark/>
          </w:tcPr>
          <w:p w14:paraId="7ADFE532" w14:textId="77777777" w:rsidR="00BF322D" w:rsidRPr="00BF322D" w:rsidRDefault="00BF322D" w:rsidP="00BF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d Flag Awareness</w:t>
            </w:r>
          </w:p>
        </w:tc>
        <w:tc>
          <w:tcPr>
            <w:tcW w:w="7216" w:type="dxa"/>
            <w:vAlign w:val="center"/>
            <w:hideMark/>
          </w:tcPr>
          <w:p w14:paraId="7A6899C9" w14:textId="77777777" w:rsidR="00BF322D" w:rsidRPr="00BF322D" w:rsidRDefault="00BF322D" w:rsidP="00BF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sider neuropathic or non-dental causes for diffuse, cold-type, non-stimulus triggered pain.</w:t>
            </w:r>
          </w:p>
        </w:tc>
      </w:tr>
      <w:tr w:rsidR="00BF322D" w:rsidRPr="00BF322D" w14:paraId="15BABC44" w14:textId="77777777" w:rsidTr="00BF322D">
        <w:trPr>
          <w:tblCellSpacing w:w="15" w:type="dxa"/>
        </w:trPr>
        <w:tc>
          <w:tcPr>
            <w:tcW w:w="2334" w:type="dxa"/>
            <w:vAlign w:val="center"/>
            <w:hideMark/>
          </w:tcPr>
          <w:p w14:paraId="596C631D" w14:textId="77777777" w:rsidR="00BF322D" w:rsidRPr="00BF322D" w:rsidRDefault="00BF322D" w:rsidP="00BF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ocumentation Routines</w:t>
            </w:r>
          </w:p>
        </w:tc>
        <w:tc>
          <w:tcPr>
            <w:tcW w:w="7216" w:type="dxa"/>
            <w:vAlign w:val="center"/>
            <w:hideMark/>
          </w:tcPr>
          <w:p w14:paraId="2E2327CD" w14:textId="77777777" w:rsidR="00BF322D" w:rsidRPr="00BF322D" w:rsidRDefault="00BF322D" w:rsidP="00BF3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F322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nsure students check when last x-rays were taken and if any prior diagnostic steps were done.</w:t>
            </w:r>
          </w:p>
        </w:tc>
      </w:tr>
    </w:tbl>
    <w:p w14:paraId="5E2CEFFA" w14:textId="174D2B39" w:rsidR="00DD5BAA" w:rsidRPr="00BF322D" w:rsidRDefault="00DD5BAA" w:rsidP="00BF322D">
      <w:pPr>
        <w:rPr>
          <w:rFonts w:ascii="Times New Roman" w:hAnsi="Times New Roman" w:cs="Times New Roman"/>
        </w:rPr>
      </w:pPr>
    </w:p>
    <w:p w14:paraId="7CFF42FA" w14:textId="77777777" w:rsidR="00DD5BAA" w:rsidRPr="00BF322D" w:rsidRDefault="00DD5BAA" w:rsidP="00DD5BAA">
      <w:pPr>
        <w:rPr>
          <w:rFonts w:ascii="Times New Roman" w:hAnsi="Times New Roman" w:cs="Times New Roman"/>
        </w:rPr>
      </w:pPr>
    </w:p>
    <w:p w14:paraId="137CDB5F" w14:textId="58659450" w:rsidR="00DD5BAA" w:rsidRPr="00BF322D" w:rsidRDefault="00DD5BAA" w:rsidP="00DD5BAA">
      <w:pPr>
        <w:rPr>
          <w:rFonts w:ascii="Times New Roman" w:hAnsi="Times New Roman" w:cs="Times New Roman"/>
        </w:rPr>
      </w:pPr>
    </w:p>
    <w:sectPr w:rsidR="00DD5BAA" w:rsidRPr="00BF322D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8C6EF" w14:textId="77777777" w:rsidR="00DD5BAA" w:rsidRDefault="00DD5BAA" w:rsidP="00DD5BAA">
      <w:pPr>
        <w:spacing w:after="0" w:line="240" w:lineRule="auto"/>
      </w:pPr>
      <w:r>
        <w:separator/>
      </w:r>
    </w:p>
  </w:endnote>
  <w:endnote w:type="continuationSeparator" w:id="0">
    <w:p w14:paraId="0BDE93CA" w14:textId="77777777" w:rsidR="00DD5BAA" w:rsidRDefault="00DD5BAA" w:rsidP="00DD5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249DD" w14:textId="77777777" w:rsidR="00DD5BAA" w:rsidRDefault="00DD5BAA" w:rsidP="00DD5BAA">
      <w:pPr>
        <w:spacing w:after="0" w:line="240" w:lineRule="auto"/>
      </w:pPr>
      <w:r>
        <w:separator/>
      </w:r>
    </w:p>
  </w:footnote>
  <w:footnote w:type="continuationSeparator" w:id="0">
    <w:p w14:paraId="25080A4E" w14:textId="77777777" w:rsidR="00DD5BAA" w:rsidRDefault="00DD5BAA" w:rsidP="00DD5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C236E1" w14:textId="6EC2D77D" w:rsidR="00DD5BAA" w:rsidRPr="00DD5BAA" w:rsidRDefault="00DD5BAA">
    <w:pPr>
      <w:pStyle w:val="Header"/>
      <w:rPr>
        <w:b/>
        <w:bCs/>
      </w:rPr>
    </w:pPr>
    <w:r w:rsidRPr="00DD5BAA">
      <w:rPr>
        <w:b/>
        <w:bCs/>
      </w:rPr>
      <w:t>Artificial Intelligence Chatbots as Simulated Patients in Dental Education: A Pilot Study on Student Engagement and Usability</w:t>
    </w:r>
    <w:r>
      <w:rPr>
        <w:b/>
        <w:bCs/>
      </w:rPr>
      <w:t xml:space="preserve"> 202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B3CE4"/>
    <w:multiLevelType w:val="hybridMultilevel"/>
    <w:tmpl w:val="42B45A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45667"/>
    <w:multiLevelType w:val="hybridMultilevel"/>
    <w:tmpl w:val="D15670C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DD6F2B"/>
    <w:multiLevelType w:val="hybridMultilevel"/>
    <w:tmpl w:val="D97851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9694F8D"/>
    <w:multiLevelType w:val="hybridMultilevel"/>
    <w:tmpl w:val="A2785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A93771"/>
    <w:multiLevelType w:val="hybridMultilevel"/>
    <w:tmpl w:val="E99C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F460DB"/>
    <w:multiLevelType w:val="hybridMultilevel"/>
    <w:tmpl w:val="161C751A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3852E99"/>
    <w:multiLevelType w:val="hybridMultilevel"/>
    <w:tmpl w:val="3CC4B0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6D84783"/>
    <w:multiLevelType w:val="hybridMultilevel"/>
    <w:tmpl w:val="30860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D836D0"/>
    <w:multiLevelType w:val="hybridMultilevel"/>
    <w:tmpl w:val="9AB6DF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62D5E35"/>
    <w:multiLevelType w:val="hybridMultilevel"/>
    <w:tmpl w:val="B7ACE3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AC0D23"/>
    <w:multiLevelType w:val="hybridMultilevel"/>
    <w:tmpl w:val="519C232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6554D53"/>
    <w:multiLevelType w:val="hybridMultilevel"/>
    <w:tmpl w:val="34D8A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C8405C"/>
    <w:multiLevelType w:val="hybridMultilevel"/>
    <w:tmpl w:val="83A254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26D2E62"/>
    <w:multiLevelType w:val="hybridMultilevel"/>
    <w:tmpl w:val="F4F61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CF6281"/>
    <w:multiLevelType w:val="hybridMultilevel"/>
    <w:tmpl w:val="B3B6D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195224"/>
    <w:multiLevelType w:val="hybridMultilevel"/>
    <w:tmpl w:val="24ECB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094840"/>
    <w:multiLevelType w:val="hybridMultilevel"/>
    <w:tmpl w:val="D96C91E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72860905">
    <w:abstractNumId w:val="2"/>
  </w:num>
  <w:num w:numId="2" w16cid:durableId="669478942">
    <w:abstractNumId w:val="13"/>
  </w:num>
  <w:num w:numId="3" w16cid:durableId="47579629">
    <w:abstractNumId w:val="8"/>
  </w:num>
  <w:num w:numId="4" w16cid:durableId="431753291">
    <w:abstractNumId w:val="3"/>
  </w:num>
  <w:num w:numId="5" w16cid:durableId="1079865515">
    <w:abstractNumId w:val="11"/>
  </w:num>
  <w:num w:numId="6" w16cid:durableId="867449258">
    <w:abstractNumId w:val="16"/>
  </w:num>
  <w:num w:numId="7" w16cid:durableId="616720514">
    <w:abstractNumId w:val="0"/>
  </w:num>
  <w:num w:numId="8" w16cid:durableId="756246224">
    <w:abstractNumId w:val="4"/>
  </w:num>
  <w:num w:numId="9" w16cid:durableId="898050334">
    <w:abstractNumId w:val="7"/>
  </w:num>
  <w:num w:numId="10" w16cid:durableId="1057319709">
    <w:abstractNumId w:val="1"/>
  </w:num>
  <w:num w:numId="11" w16cid:durableId="754205555">
    <w:abstractNumId w:val="9"/>
  </w:num>
  <w:num w:numId="12" w16cid:durableId="948128570">
    <w:abstractNumId w:val="12"/>
  </w:num>
  <w:num w:numId="13" w16cid:durableId="1656107101">
    <w:abstractNumId w:val="6"/>
  </w:num>
  <w:num w:numId="14" w16cid:durableId="1982997692">
    <w:abstractNumId w:val="5"/>
  </w:num>
  <w:num w:numId="15" w16cid:durableId="2131127340">
    <w:abstractNumId w:val="15"/>
  </w:num>
  <w:num w:numId="16" w16cid:durableId="930358535">
    <w:abstractNumId w:val="10"/>
  </w:num>
  <w:num w:numId="17" w16cid:durableId="87701110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BAA"/>
    <w:rsid w:val="00055519"/>
    <w:rsid w:val="000939B5"/>
    <w:rsid w:val="00571E86"/>
    <w:rsid w:val="005D383A"/>
    <w:rsid w:val="00842AC4"/>
    <w:rsid w:val="00BE2BAB"/>
    <w:rsid w:val="00BF322D"/>
    <w:rsid w:val="00DD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788FA"/>
  <w15:chartTrackingRefBased/>
  <w15:docId w15:val="{EA494299-4509-4545-8D41-D561B9032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B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B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B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B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B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B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B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B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B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B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B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B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B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B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B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B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B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B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B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B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B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B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B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B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B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B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B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BA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D5B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BAA"/>
  </w:style>
  <w:style w:type="paragraph" w:styleId="Footer">
    <w:name w:val="footer"/>
    <w:basedOn w:val="Normal"/>
    <w:link w:val="FooterChar"/>
    <w:uiPriority w:val="99"/>
    <w:unhideWhenUsed/>
    <w:rsid w:val="00DD5B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BAA"/>
  </w:style>
  <w:style w:type="character" w:styleId="Strong">
    <w:name w:val="Strong"/>
    <w:basedOn w:val="DefaultParagraphFont"/>
    <w:uiPriority w:val="22"/>
    <w:qFormat/>
    <w:rsid w:val="00BF322D"/>
    <w:rPr>
      <w:b/>
      <w:bCs/>
    </w:rPr>
  </w:style>
  <w:style w:type="character" w:customStyle="1" w:styleId="apple-converted-space">
    <w:name w:val="apple-converted-space"/>
    <w:basedOn w:val="DefaultParagraphFont"/>
    <w:rsid w:val="00BF322D"/>
  </w:style>
  <w:style w:type="character" w:styleId="Emphasis">
    <w:name w:val="Emphasis"/>
    <w:basedOn w:val="DefaultParagraphFont"/>
    <w:uiPriority w:val="20"/>
    <w:qFormat/>
    <w:rsid w:val="00BF322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4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760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 Jones</dc:creator>
  <cp:keywords/>
  <dc:description/>
  <cp:lastModifiedBy>Bree Jones</cp:lastModifiedBy>
  <cp:revision>4</cp:revision>
  <dcterms:created xsi:type="dcterms:W3CDTF">2025-03-26T23:08:00Z</dcterms:created>
  <dcterms:modified xsi:type="dcterms:W3CDTF">2025-03-27T01:24:00Z</dcterms:modified>
</cp:coreProperties>
</file>